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</w:rPr>
      </w:pPr>
      <w:r>
        <w:rPr>
          <w:sz w:val="28"/>
        </w:rPr>
        <w:t>Supplemental Table 1:</w:t>
      </w:r>
    </w:p>
    <w:p>
      <w:pPr>
        <w:pStyle w:val="Normal"/>
        <w:rPr>
          <w:sz w:val="28"/>
        </w:rPr>
      </w:pPr>
      <w:r>
        <w:rPr>
          <w:sz w:val="28"/>
        </w:rPr>
        <w:t>Supplemental Monoclonal Antibodies</w:t>
      </w:r>
    </w:p>
    <w:p>
      <w:pPr>
        <w:pStyle w:val="Normal"/>
        <w:rPr>
          <w:sz w:val="28"/>
        </w:rPr>
      </w:pPr>
      <w:r>
        <w:rPr>
          <w:sz w:val="28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2250"/>
        <w:gridCol w:w="1853"/>
        <w:gridCol w:w="1281"/>
        <w:gridCol w:w="2426"/>
        <w:gridCol w:w="1205"/>
        <w:gridCol w:w="2497"/>
      </w:tblGrid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ole mount ISH</w:t>
            </w:r>
          </w:p>
        </w:tc>
        <w:tc>
          <w:tcPr>
            <w:tcW w:w="37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sterns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late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ge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ected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bserved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ected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bserve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ments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AF-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liceosomes; likely speckles in nuclei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kled nuclei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 kd, 53 kd, and 55 kd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 kD, 70 kD, 68 kD, 64 kD, 38 kD, and 16 kD;</w:t>
            </w:r>
          </w:p>
          <w:p>
            <w:pPr>
              <w:pStyle w:val="Normal"/>
              <w:rPr/>
            </w:pPr>
            <w:r>
              <w:rPr/>
              <w:t>250 kd from fixed extracts of fixed animals.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C5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blished polyclonal sera behave as expected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A-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uronal plasma membrane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 of many cell type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2 kd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0 k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G12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blished polyclonal sera behave as expected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M-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iotic germ cell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rmline nuclei, Neuronal processe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 kd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 k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12.2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blished polyclonal sera behave as expected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QV-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lgi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ulva and around the nucleus of cell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 kd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 k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D11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cts strongly with protein markers</w:t>
            </w:r>
          </w:p>
          <w:p>
            <w:pPr>
              <w:pStyle w:val="Normal"/>
              <w:rPr/>
            </w:pPr>
            <w:r>
              <w:rPr/>
              <w:t>published polyclonal sera behave as expected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EX-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nse core vesicle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dy wall muscle, sphincter and anal depressor muscle, faint labeling of head neuron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 kd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H3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blished polyclonal sera behave as expected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-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naptic vesicle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cle; pharynx; unknown cell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 kd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0 k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G8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blished polyclonal sera behave as expected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-6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uronal plasma membrane; apical domain in intestine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uronal staining; intestinal nuclei, muscl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 kd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 kd, 36 kd, 56 kd, and 68 k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H1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blished polyclonal sera behave as expected.  5E3 could detect specifically a syntaxin complex.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-2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rvous system; cholinergic; postsynaptic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rvous system and muscl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 kd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 k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H1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blished polyclonal sera behave as expected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S-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triole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u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 kd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B1: &lt; 30 kd and &gt;300 kd </w:t>
            </w:r>
          </w:p>
          <w:p>
            <w:pPr>
              <w:pStyle w:val="Normal"/>
              <w:rPr/>
            </w:pPr>
            <w:r>
              <w:rPr/>
              <w:t>7B2:  37 kd and 88 k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B1 and 7B2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blished polyclonal sera behave as expected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EA-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itical puncta; early endosome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cell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 kd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 kd, 15 kd, 25 kd, 100 kd, 150 kd, and 250 k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C2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blished polyclonal sera behave as expected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ME-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veloping oocytes and in the proximal region of germ line; recycling endosome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cle, pharynx, oocytes uterus, and unknown cell type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 kd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C3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blished polyclonal sera behave as expected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ME-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dermis, muscle, gonad, spermatheca, and intestine; late endosome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dermis, muscle, gonad, spermatheca, and intestin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8 kd and 259 kd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B4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blished polyclonal sera behave as expected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-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erior domain of asymmetrically dividing embryonic cell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ffuse in embryo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 kd, 117 kd, and 126 kd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F1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blished polyclonal sera behave as expected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-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plasm, periphery of embryos, apical regions of intestine, pharynx, and spermatheca; Anterior domain of asymmetrically dividing embryonic cell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plasm, periphery of embryos, apical regions of intestine, pharynx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 kd and 334 kd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 kd, 38 kd, and 125 k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H8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blished polyclonal sera behave as expected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R-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rvous system; glutamatergic; postsynaptic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cle, nervous system, and unknown cell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 kd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 k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G11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T-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rvous system-glutamatergic neurons; presynaptic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cle and unknown cell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 kd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 kd and 115 k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B1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P-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doplasmic rough reticulum (RER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ffus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 kd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D6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P-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elomocytes, cytoplasmic vesicles; lysosome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rmatocytes, gonad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-76 kd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 k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G1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blished polyclonal sera behave as expected</w:t>
            </w:r>
          </w:p>
        </w:tc>
      </w:tr>
      <w:tr>
        <w:trPr>
          <w:trHeight w:val="1178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KS-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rvous system; active zone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nad, muscle, nervous system, and unknown cell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 kd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 k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A9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blished polyclonal sera behave as expected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C-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trosome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i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 kd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E9:  10-15 kd, 100 kd, and 250 kd</w:t>
            </w:r>
          </w:p>
          <w:p>
            <w:pPr>
              <w:pStyle w:val="Normal"/>
              <w:rPr/>
            </w:pPr>
            <w:r>
              <w:rPr/>
              <w:t>2A3:  10-20 kd, and 250 k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E9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blished polyclonal sera behave as expect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pected Mw predicted from EXPASY (</w:t>
      </w:r>
      <w:hyperlink r:id="rId2">
        <w:r>
          <w:rPr>
            <w:rStyle w:val="InternetLink"/>
          </w:rPr>
          <w:t>www.expasy.ch/tools/pi_tool.html</w:t>
        </w:r>
      </w:hyperlink>
      <w:r>
        <w:rPr/>
        <w:t xml:space="preserve">) 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xpasy.ch/tools/pi_tool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15:50:00Z</dcterms:created>
  <dc:creator>Michael Nonet</dc:creator>
  <dc:description/>
  <cp:keywords/>
  <dc:language>en-US</dc:language>
  <cp:lastModifiedBy>Gayla Hadwiger</cp:lastModifiedBy>
  <dcterms:modified xsi:type="dcterms:W3CDTF">2010-02-01T15:55:00Z</dcterms:modified>
  <cp:revision>6</cp:revision>
  <dc:subject/>
  <dc:title>Antigens</dc:title>
</cp:coreProperties>
</file>